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25DA1" w14:textId="4F099FF9" w:rsidR="00190BA8" w:rsidRPr="007B0822" w:rsidRDefault="00FE7CA5" w:rsidP="00B174DF">
      <w:pPr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Assessment of</w:t>
      </w:r>
      <w:r w:rsidR="00110678" w:rsidRPr="007B0822">
        <w:rPr>
          <w:rFonts w:ascii="Times New Roman" w:hAnsi="Times New Roman" w:cs="Times New Roman"/>
          <w:b/>
          <w:bCs/>
          <w:lang w:val="en-GB"/>
        </w:rPr>
        <w:t xml:space="preserve"> seasonal forecasting errors </w:t>
      </w:r>
      <w:r w:rsidR="00212AFF">
        <w:rPr>
          <w:rFonts w:ascii="Times New Roman" w:hAnsi="Times New Roman" w:cs="Times New Roman"/>
          <w:b/>
          <w:bCs/>
          <w:lang w:val="en-GB"/>
        </w:rPr>
        <w:t>of</w:t>
      </w:r>
      <w:r w:rsidR="0057645A">
        <w:rPr>
          <w:rFonts w:ascii="Times New Roman" w:hAnsi="Times New Roman" w:cs="Times New Roman"/>
          <w:b/>
          <w:bCs/>
          <w:lang w:val="en-GB"/>
        </w:rPr>
        <w:t xml:space="preserve"> the</w:t>
      </w:r>
      <w:r w:rsidR="00110678" w:rsidRPr="007B0822">
        <w:rPr>
          <w:rFonts w:ascii="Times New Roman" w:hAnsi="Times New Roman" w:cs="Times New Roman"/>
          <w:b/>
          <w:bCs/>
          <w:lang w:val="en-GB"/>
        </w:rPr>
        <w:t xml:space="preserve"> ECMWF system</w:t>
      </w:r>
      <w:r w:rsidR="00212AFF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212AFF" w:rsidRPr="007B0822">
        <w:rPr>
          <w:rFonts w:ascii="Times New Roman" w:hAnsi="Times New Roman" w:cs="Times New Roman"/>
          <w:b/>
          <w:bCs/>
          <w:lang w:val="en-GB"/>
        </w:rPr>
        <w:t>in the eastern Indian Ocean</w:t>
      </w:r>
    </w:p>
    <w:p w14:paraId="5D3F0546" w14:textId="77777777" w:rsidR="005A1CD5" w:rsidRPr="00B174DF" w:rsidRDefault="005A1CD5" w:rsidP="005A1CD5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619F1120" w14:textId="77777777" w:rsidR="005A1CD5" w:rsidRDefault="005A1CD5" w:rsidP="00B174DF">
      <w:pPr>
        <w:jc w:val="center"/>
        <w:rPr>
          <w:rFonts w:ascii="Times New Roman" w:hAnsi="Times New Roman" w:cs="Times New Roman"/>
          <w:lang w:val="en-US"/>
        </w:rPr>
      </w:pPr>
    </w:p>
    <w:p w14:paraId="78AB5993" w14:textId="5A35CBC0" w:rsidR="00110678" w:rsidRDefault="00B174DF" w:rsidP="00B174DF">
      <w:pPr>
        <w:jc w:val="center"/>
        <w:rPr>
          <w:rFonts w:ascii="Times New Roman" w:hAnsi="Times New Roman" w:cs="Times New Roman"/>
          <w:lang w:val="en-US"/>
        </w:rPr>
      </w:pPr>
      <w:r w:rsidRPr="00B174DF">
        <w:rPr>
          <w:rFonts w:ascii="Times New Roman" w:hAnsi="Times New Roman" w:cs="Times New Roman"/>
          <w:lang w:val="en-US"/>
        </w:rPr>
        <w:t>Michael Mayer</w:t>
      </w:r>
      <w:r w:rsidR="00B30EF8" w:rsidRPr="00B30EF8">
        <w:rPr>
          <w:rFonts w:ascii="Times New Roman" w:hAnsi="Times New Roman" w:cs="Times New Roman"/>
          <w:vertAlign w:val="superscript"/>
          <w:lang w:val="en-US"/>
        </w:rPr>
        <w:t>1,2</w:t>
      </w:r>
      <w:r w:rsidR="00484ED2">
        <w:rPr>
          <w:rFonts w:ascii="Times New Roman" w:hAnsi="Times New Roman" w:cs="Times New Roman"/>
          <w:vertAlign w:val="superscript"/>
          <w:lang w:val="en-US"/>
        </w:rPr>
        <w:t>, *</w:t>
      </w:r>
      <w:r w:rsidRPr="00B174DF">
        <w:rPr>
          <w:rFonts w:ascii="Times New Roman" w:hAnsi="Times New Roman" w:cs="Times New Roman"/>
          <w:lang w:val="en-US"/>
        </w:rPr>
        <w:t>, Magdalena Alonso Balmaseda</w:t>
      </w:r>
      <w:r w:rsidR="00B30EF8" w:rsidRPr="00B30EF8">
        <w:rPr>
          <w:rFonts w:ascii="Times New Roman" w:hAnsi="Times New Roman" w:cs="Times New Roman"/>
          <w:vertAlign w:val="superscript"/>
          <w:lang w:val="en-US"/>
        </w:rPr>
        <w:t>1</w:t>
      </w:r>
      <w:r w:rsidRPr="00B174DF">
        <w:rPr>
          <w:rFonts w:ascii="Times New Roman" w:hAnsi="Times New Roman" w:cs="Times New Roman"/>
          <w:lang w:val="en-US"/>
        </w:rPr>
        <w:t>, Stephanie Johnson</w:t>
      </w:r>
      <w:r w:rsidR="00B30EF8" w:rsidRPr="00B30EF8">
        <w:rPr>
          <w:rFonts w:ascii="Times New Roman" w:hAnsi="Times New Roman" w:cs="Times New Roman"/>
          <w:vertAlign w:val="superscript"/>
          <w:lang w:val="en-US"/>
        </w:rPr>
        <w:t>1</w:t>
      </w:r>
      <w:r w:rsidRPr="00B174DF">
        <w:rPr>
          <w:rFonts w:ascii="Times New Roman" w:hAnsi="Times New Roman" w:cs="Times New Roman"/>
          <w:lang w:val="en-US"/>
        </w:rPr>
        <w:t>, Fred</w:t>
      </w:r>
      <w:r>
        <w:rPr>
          <w:rFonts w:ascii="Times New Roman" w:hAnsi="Times New Roman" w:cs="Times New Roman"/>
          <w:lang w:val="en-US"/>
        </w:rPr>
        <w:t>eric Vitart</w:t>
      </w:r>
      <w:r w:rsidR="00B30EF8" w:rsidRPr="00B30EF8">
        <w:rPr>
          <w:rFonts w:ascii="Times New Roman" w:hAnsi="Times New Roman" w:cs="Times New Roman"/>
          <w:vertAlign w:val="superscript"/>
          <w:lang w:val="en-US"/>
        </w:rPr>
        <w:t>1</w:t>
      </w:r>
    </w:p>
    <w:p w14:paraId="1EDA691E" w14:textId="77777777" w:rsidR="0023179A" w:rsidRDefault="0023179A" w:rsidP="0023179A">
      <w:pPr>
        <w:rPr>
          <w:rFonts w:ascii="Times New Roman" w:hAnsi="Times New Roman" w:cs="Times New Roman"/>
          <w:lang w:val="en-US"/>
        </w:rPr>
      </w:pPr>
    </w:p>
    <w:p w14:paraId="56EAF537" w14:textId="4D483B42" w:rsidR="0023179A" w:rsidRPr="00B174DF" w:rsidRDefault="0023179A" w:rsidP="0023179A">
      <w:pPr>
        <w:jc w:val="center"/>
        <w:rPr>
          <w:rFonts w:ascii="Times New Roman" w:hAnsi="Times New Roman" w:cs="Times New Roman"/>
          <w:lang w:val="en-US"/>
        </w:rPr>
      </w:pPr>
      <w:r w:rsidRPr="0023179A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Research Department, </w:t>
      </w:r>
      <w:r w:rsidRPr="0023179A">
        <w:rPr>
          <w:rFonts w:ascii="Times New Roman" w:hAnsi="Times New Roman" w:cs="Times New Roman"/>
          <w:lang w:val="en-US"/>
        </w:rPr>
        <w:t>European Centre for Medium-Range Weather Forecasts</w:t>
      </w:r>
      <w:r w:rsidR="00F367D3">
        <w:rPr>
          <w:rFonts w:ascii="Times New Roman" w:hAnsi="Times New Roman" w:cs="Times New Roman"/>
          <w:lang w:val="en-US"/>
        </w:rPr>
        <w:t>, Reading, UK</w:t>
      </w:r>
    </w:p>
    <w:p w14:paraId="715594DC" w14:textId="4F2371A1" w:rsidR="0023179A" w:rsidRDefault="0023179A" w:rsidP="0023179A">
      <w:pPr>
        <w:jc w:val="center"/>
        <w:rPr>
          <w:rFonts w:ascii="Times New Roman" w:hAnsi="Times New Roman" w:cs="Times New Roman"/>
          <w:lang w:val="en-US"/>
        </w:rPr>
      </w:pPr>
      <w:r w:rsidRPr="0023179A">
        <w:rPr>
          <w:rFonts w:ascii="Times New Roman" w:hAnsi="Times New Roman" w:cs="Times New Roman"/>
          <w:vertAlign w:val="superscript"/>
          <w:lang w:val="en-US"/>
        </w:rPr>
        <w:t>2</w:t>
      </w:r>
      <w:r w:rsidRPr="0023179A">
        <w:rPr>
          <w:rFonts w:ascii="Times New Roman" w:hAnsi="Times New Roman" w:cs="Times New Roman"/>
          <w:lang w:val="en-US"/>
        </w:rPr>
        <w:t>Department of Meteorology and Geophysics</w:t>
      </w:r>
      <w:r w:rsidR="00F367D3">
        <w:rPr>
          <w:rFonts w:ascii="Times New Roman" w:hAnsi="Times New Roman" w:cs="Times New Roman"/>
          <w:lang w:val="en-US"/>
        </w:rPr>
        <w:t>,</w:t>
      </w:r>
      <w:r w:rsidRPr="0023179A">
        <w:rPr>
          <w:rFonts w:ascii="Times New Roman" w:hAnsi="Times New Roman" w:cs="Times New Roman"/>
          <w:lang w:val="en-US"/>
        </w:rPr>
        <w:t xml:space="preserve"> University of Vienna</w:t>
      </w:r>
      <w:r w:rsidR="00F367D3">
        <w:rPr>
          <w:rFonts w:ascii="Times New Roman" w:hAnsi="Times New Roman" w:cs="Times New Roman"/>
          <w:lang w:val="en-US"/>
        </w:rPr>
        <w:t>, Vienna, Austria</w:t>
      </w:r>
    </w:p>
    <w:p w14:paraId="14F2A475" w14:textId="7E12AFCA" w:rsidR="0023179A" w:rsidRPr="0023179A" w:rsidRDefault="00000000" w:rsidP="0023179A">
      <w:pPr>
        <w:jc w:val="center"/>
        <w:rPr>
          <w:rFonts w:ascii="Times New Roman" w:hAnsi="Times New Roman" w:cs="Times New Roman"/>
          <w:lang w:val="en-US"/>
        </w:rPr>
      </w:pPr>
      <w:hyperlink r:id="rId10" w:history="1">
        <w:r w:rsidR="003533BE" w:rsidRPr="00661528">
          <w:rPr>
            <w:rStyle w:val="Hyperlink"/>
            <w:rFonts w:ascii="Times New Roman" w:hAnsi="Times New Roman" w:cs="Times New Roman"/>
            <w:vertAlign w:val="superscript"/>
            <w:lang w:val="en-US"/>
          </w:rPr>
          <w:t>*</w:t>
        </w:r>
        <w:r w:rsidR="003533BE" w:rsidRPr="00661528">
          <w:rPr>
            <w:rStyle w:val="Hyperlink"/>
            <w:rFonts w:ascii="Times New Roman" w:hAnsi="Times New Roman" w:cs="Times New Roman"/>
            <w:lang w:val="en-US"/>
          </w:rPr>
          <w:t>michael.mayer@ecmwf</w:t>
        </w:r>
      </w:hyperlink>
      <w:r w:rsidR="0023179A">
        <w:rPr>
          <w:rFonts w:ascii="Times New Roman" w:hAnsi="Times New Roman" w:cs="Times New Roman"/>
          <w:lang w:val="en-US"/>
        </w:rPr>
        <w:t>.int</w:t>
      </w:r>
    </w:p>
    <w:p w14:paraId="630C3A4E" w14:textId="4D67F258" w:rsidR="0023179A" w:rsidRDefault="0023179A">
      <w:pPr>
        <w:rPr>
          <w:rFonts w:ascii="Times New Roman" w:hAnsi="Times New Roman" w:cs="Times New Roman"/>
          <w:b/>
          <w:bCs/>
          <w:lang w:val="en-US"/>
        </w:rPr>
      </w:pPr>
    </w:p>
    <w:p w14:paraId="27C8EE6A" w14:textId="77777777" w:rsidR="005A1CD5" w:rsidRDefault="005A1CD5">
      <w:pPr>
        <w:rPr>
          <w:rFonts w:ascii="Times New Roman" w:hAnsi="Times New Roman" w:cs="Times New Roman"/>
          <w:b/>
          <w:bCs/>
          <w:lang w:val="en-US"/>
        </w:rPr>
      </w:pPr>
    </w:p>
    <w:p w14:paraId="6A194E00" w14:textId="77777777" w:rsidR="003E6A09" w:rsidRDefault="003E6A09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0CAA1EA2" w14:textId="35ECC65A" w:rsidR="003D00A9" w:rsidRDefault="003D00A9" w:rsidP="00613F6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74FE0A8C" wp14:editId="17BFD8CC">
            <wp:extent cx="5241925" cy="492315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925" cy="4923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CECD6C" w14:textId="246CC741" w:rsidR="00613F6F" w:rsidRPr="007B0822" w:rsidRDefault="00613F6F" w:rsidP="00613F6F">
      <w:pPr>
        <w:pStyle w:val="Beschriftung"/>
        <w:rPr>
          <w:rFonts w:ascii="Times New Roman" w:hAnsi="Times New Roman"/>
          <w:lang w:val="en-US"/>
        </w:rPr>
      </w:pPr>
      <w:r w:rsidRPr="007B0822">
        <w:rPr>
          <w:rFonts w:ascii="Times New Roman" w:hAnsi="Times New Roman"/>
          <w:lang w:val="en-US"/>
        </w:rPr>
        <w:t>Fig</w:t>
      </w:r>
      <w:r w:rsidR="001A486B">
        <w:rPr>
          <w:rFonts w:ascii="Times New Roman" w:hAnsi="Times New Roman"/>
          <w:lang w:val="en-US"/>
        </w:rPr>
        <w:t>ure</w:t>
      </w:r>
      <w:r w:rsidRPr="007B0822">
        <w:rPr>
          <w:rFonts w:ascii="Times New Roman" w:hAnsi="Times New Roman"/>
          <w:lang w:val="en-US"/>
        </w:rPr>
        <w:t xml:space="preserve"> </w:t>
      </w:r>
      <w:r w:rsidR="005A1CD5">
        <w:rPr>
          <w:rFonts w:ascii="Times New Roman" w:hAnsi="Times New Roman"/>
          <w:lang w:val="en-US"/>
        </w:rPr>
        <w:t>S</w:t>
      </w:r>
      <w:r w:rsidR="00AC5B97">
        <w:rPr>
          <w:rFonts w:ascii="Times New Roman" w:hAnsi="Times New Roman"/>
          <w:lang w:val="en-US"/>
        </w:rPr>
        <w:t>1</w:t>
      </w:r>
      <w:r w:rsidRPr="007B0822">
        <w:rPr>
          <w:rFonts w:ascii="Times New Roman" w:hAnsi="Times New Roman"/>
          <w:lang w:val="en-US"/>
        </w:rPr>
        <w:t>. Heat maps showing joint frequency distribution of JJA SST</w:t>
      </w:r>
      <w:r w:rsidR="003D00A9">
        <w:rPr>
          <w:rFonts w:ascii="Times New Roman" w:hAnsi="Times New Roman"/>
          <w:lang w:val="en-US"/>
        </w:rPr>
        <w:t>*</w:t>
      </w:r>
      <w:r w:rsidRPr="007B0822">
        <w:rPr>
          <w:rFonts w:ascii="Times New Roman" w:hAnsi="Times New Roman"/>
          <w:lang w:val="en-US"/>
        </w:rPr>
        <w:t xml:space="preserve"> and T100 in the EEIO. Distributions shown in (a) are based on ORAS5. Other panels show differences in distributions between (b) SEAS5 hindcasts and ORAS5 (c) </w:t>
      </w:r>
      <w:r>
        <w:rPr>
          <w:rFonts w:ascii="Times New Roman" w:hAnsi="Times New Roman"/>
          <w:lang w:val="en-US"/>
        </w:rPr>
        <w:t>SEAS5_</w:t>
      </w:r>
      <w:r w:rsidRPr="007B0822">
        <w:rPr>
          <w:rFonts w:ascii="Times New Roman" w:hAnsi="Times New Roman"/>
          <w:lang w:val="en-US"/>
        </w:rPr>
        <w:t>LR and ORAS5,</w:t>
      </w:r>
      <w:r>
        <w:rPr>
          <w:rFonts w:ascii="Times New Roman" w:hAnsi="Times New Roman"/>
          <w:lang w:val="en-US"/>
        </w:rPr>
        <w:t xml:space="preserve"> </w:t>
      </w:r>
      <w:r w:rsidRPr="007B0822">
        <w:rPr>
          <w:rFonts w:ascii="Times New Roman" w:hAnsi="Times New Roman"/>
          <w:lang w:val="en-US"/>
        </w:rPr>
        <w:t>(</w:t>
      </w:r>
      <w:r w:rsidR="00E01229">
        <w:rPr>
          <w:rFonts w:ascii="Times New Roman" w:hAnsi="Times New Roman"/>
          <w:lang w:val="en-US"/>
        </w:rPr>
        <w:t>d</w:t>
      </w:r>
      <w:r w:rsidRPr="007B0822">
        <w:rPr>
          <w:rFonts w:ascii="Times New Roman" w:hAnsi="Times New Roman"/>
          <w:lang w:val="en-US"/>
        </w:rPr>
        <w:t xml:space="preserve">) </w:t>
      </w:r>
      <w:r>
        <w:rPr>
          <w:rFonts w:ascii="Times New Roman" w:hAnsi="Times New Roman"/>
          <w:lang w:val="en-US"/>
        </w:rPr>
        <w:t>SEAS5_</w:t>
      </w:r>
      <w:r w:rsidRPr="007B0822">
        <w:rPr>
          <w:rFonts w:ascii="Times New Roman" w:hAnsi="Times New Roman"/>
          <w:lang w:val="en-US"/>
        </w:rPr>
        <w:t>LR</w:t>
      </w:r>
      <w:r>
        <w:rPr>
          <w:rFonts w:ascii="Times New Roman" w:hAnsi="Times New Roman"/>
          <w:lang w:val="en-US"/>
        </w:rPr>
        <w:t>_O4</w:t>
      </w:r>
      <w:r w:rsidRPr="007B0822">
        <w:rPr>
          <w:rFonts w:ascii="Times New Roman" w:hAnsi="Times New Roman"/>
          <w:lang w:val="en-US"/>
        </w:rPr>
        <w:t xml:space="preserve"> and ORAS</w:t>
      </w:r>
      <w:r>
        <w:rPr>
          <w:rFonts w:ascii="Times New Roman" w:hAnsi="Times New Roman"/>
          <w:lang w:val="en-US"/>
        </w:rPr>
        <w:t>5</w:t>
      </w:r>
      <w:r w:rsidRPr="007B0822">
        <w:rPr>
          <w:rFonts w:ascii="Times New Roman" w:hAnsi="Times New Roman"/>
          <w:lang w:val="en-US"/>
        </w:rPr>
        <w:t>, and (</w:t>
      </w:r>
      <w:r w:rsidR="00E01229">
        <w:rPr>
          <w:rFonts w:ascii="Times New Roman" w:hAnsi="Times New Roman"/>
          <w:lang w:val="en-US"/>
        </w:rPr>
        <w:t>e</w:t>
      </w:r>
      <w:r w:rsidRPr="007B0822">
        <w:rPr>
          <w:rFonts w:ascii="Times New Roman" w:hAnsi="Times New Roman"/>
          <w:lang w:val="en-US"/>
        </w:rPr>
        <w:t>) SEAS4 and ORAS</w:t>
      </w:r>
      <w:r>
        <w:rPr>
          <w:rFonts w:ascii="Times New Roman" w:hAnsi="Times New Roman"/>
          <w:lang w:val="en-US"/>
        </w:rPr>
        <w:t>5</w:t>
      </w:r>
      <w:r w:rsidRPr="007B0822">
        <w:rPr>
          <w:rFonts w:ascii="Times New Roman" w:hAnsi="Times New Roman"/>
          <w:lang w:val="en-US"/>
        </w:rPr>
        <w:t>. The ORAS5</w:t>
      </w:r>
      <w:r>
        <w:rPr>
          <w:rFonts w:ascii="Times New Roman" w:hAnsi="Times New Roman"/>
          <w:lang w:val="en-US"/>
        </w:rPr>
        <w:t xml:space="preserve"> </w:t>
      </w:r>
      <w:r w:rsidRPr="007B0822">
        <w:rPr>
          <w:rFonts w:ascii="Times New Roman" w:hAnsi="Times New Roman"/>
          <w:lang w:val="en-US"/>
        </w:rPr>
        <w:t>distribution is based on 1993-201</w:t>
      </w:r>
      <w:r w:rsidR="00E01229">
        <w:rPr>
          <w:rFonts w:ascii="Times New Roman" w:hAnsi="Times New Roman"/>
          <w:lang w:val="en-US"/>
        </w:rPr>
        <w:t>5</w:t>
      </w:r>
      <w:r>
        <w:rPr>
          <w:rFonts w:ascii="Times New Roman" w:hAnsi="Times New Roman"/>
          <w:lang w:val="en-US"/>
        </w:rPr>
        <w:t xml:space="preserve"> </w:t>
      </w:r>
      <w:r w:rsidRPr="007B0822">
        <w:rPr>
          <w:rFonts w:ascii="Times New Roman" w:hAnsi="Times New Roman"/>
          <w:lang w:val="en-US"/>
        </w:rPr>
        <w:t>JJA data. Distributions of hindcasts are based on 10 members per start date (initialized on 1 May 1993-201</w:t>
      </w:r>
      <w:r w:rsidR="00E01229">
        <w:rPr>
          <w:rFonts w:ascii="Times New Roman" w:hAnsi="Times New Roman"/>
          <w:lang w:val="en-US"/>
        </w:rPr>
        <w:t>5</w:t>
      </w:r>
      <w:r w:rsidRPr="007B0822">
        <w:rPr>
          <w:rFonts w:ascii="Times New Roman" w:hAnsi="Times New Roman"/>
          <w:lang w:val="en-US"/>
        </w:rPr>
        <w:t>).</w:t>
      </w:r>
    </w:p>
    <w:p w14:paraId="2452FE23" w14:textId="1EEC4F59" w:rsidR="00776A5F" w:rsidRPr="00613F6F" w:rsidRDefault="00776A5F" w:rsidP="00776A5F">
      <w:pPr>
        <w:rPr>
          <w:rFonts w:ascii="Times New Roman" w:hAnsi="Times New Roman" w:cs="Times New Roman"/>
          <w:lang w:val="en-US"/>
        </w:rPr>
      </w:pPr>
    </w:p>
    <w:p w14:paraId="6AACB982" w14:textId="2A38FC48" w:rsidR="00776A5F" w:rsidRDefault="00776A5F" w:rsidP="00776A5F">
      <w:pPr>
        <w:rPr>
          <w:rFonts w:ascii="Times New Roman" w:hAnsi="Times New Roman" w:cs="Times New Roman"/>
          <w:lang w:val="en-GB"/>
        </w:rPr>
      </w:pPr>
    </w:p>
    <w:p w14:paraId="1C033F51" w14:textId="77777777" w:rsidR="009E17D0" w:rsidRPr="009E17D0" w:rsidRDefault="009E17D0" w:rsidP="00776A5F">
      <w:pPr>
        <w:rPr>
          <w:rFonts w:ascii="Times New Roman" w:hAnsi="Times New Roman" w:cs="Times New Roman"/>
          <w:lang w:val="en-US"/>
        </w:rPr>
      </w:pPr>
    </w:p>
    <w:p w14:paraId="24CBA66C" w14:textId="5E7FCE46" w:rsidR="00E97FD6" w:rsidRDefault="00E97FD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5EFE4E0A" w14:textId="61158C8D" w:rsidR="00613F6F" w:rsidRPr="007B0822" w:rsidRDefault="00E97FD6" w:rsidP="00613F6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color w:val="2B579A"/>
          <w:shd w:val="clear" w:color="auto" w:fill="E6E6E6"/>
          <w:lang w:eastAsia="en-GB"/>
        </w:rPr>
        <w:lastRenderedPageBreak/>
        <w:drawing>
          <wp:inline distT="0" distB="0" distL="0" distR="0" wp14:anchorId="12BDE035" wp14:editId="194F02B6">
            <wp:extent cx="4579952" cy="2157498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9239" cy="2171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04B803" w14:textId="7AF92029" w:rsidR="00613F6F" w:rsidRPr="007B0822" w:rsidRDefault="00613F6F" w:rsidP="00613F6F">
      <w:pPr>
        <w:pStyle w:val="Beschriftung"/>
        <w:rPr>
          <w:rFonts w:ascii="Times New Roman" w:hAnsi="Times New Roman"/>
        </w:rPr>
      </w:pPr>
      <w:bookmarkStart w:id="0" w:name="_Ref96361115"/>
      <w:r w:rsidRPr="007B0822">
        <w:rPr>
          <w:rFonts w:ascii="Times New Roman" w:hAnsi="Times New Roman"/>
        </w:rPr>
        <w:t xml:space="preserve">Figure </w:t>
      </w:r>
      <w:bookmarkEnd w:id="0"/>
      <w:r w:rsidR="005A1CD5">
        <w:rPr>
          <w:rFonts w:ascii="Times New Roman" w:hAnsi="Times New Roman"/>
        </w:rPr>
        <w:t>S</w:t>
      </w:r>
      <w:r w:rsidR="00AC5B97">
        <w:rPr>
          <w:rFonts w:ascii="Times New Roman" w:hAnsi="Times New Roman"/>
        </w:rPr>
        <w:t>2</w:t>
      </w:r>
      <w:r w:rsidRPr="007B0822">
        <w:rPr>
          <w:rFonts w:ascii="Times New Roman" w:hAnsi="Times New Roman"/>
        </w:rPr>
        <w:t>. Heat maps showing joint frequency distribution of JJA SSTs in EEIO and 10m u-wind in JJA in EEIO. Distributions shown in (a) are based on ERA5. Other columns show differences in distributions between (b) SEAS5 hindcasts and ERA5</w:t>
      </w:r>
      <w:r w:rsidR="00D8062F">
        <w:rPr>
          <w:rFonts w:ascii="Times New Roman" w:hAnsi="Times New Roman"/>
        </w:rPr>
        <w:t>, and</w:t>
      </w:r>
      <w:r w:rsidRPr="007B0822">
        <w:rPr>
          <w:rFonts w:ascii="Times New Roman" w:hAnsi="Times New Roman"/>
        </w:rPr>
        <w:t xml:space="preserve"> (c) </w:t>
      </w:r>
      <w:r>
        <w:rPr>
          <w:rFonts w:ascii="Times New Roman" w:hAnsi="Times New Roman"/>
        </w:rPr>
        <w:t>SEAS5_</w:t>
      </w:r>
      <w:r w:rsidRPr="007B0822">
        <w:rPr>
          <w:rFonts w:ascii="Times New Roman" w:hAnsi="Times New Roman"/>
        </w:rPr>
        <w:t>obsSST and ERA5. ERA5 distributions are based on 1993-20</w:t>
      </w:r>
      <w:r w:rsidR="00D8062F">
        <w:rPr>
          <w:rFonts w:ascii="Times New Roman" w:hAnsi="Times New Roman"/>
        </w:rPr>
        <w:t>21</w:t>
      </w:r>
      <w:r w:rsidRPr="007B0822">
        <w:rPr>
          <w:rFonts w:ascii="Times New Roman" w:hAnsi="Times New Roman"/>
        </w:rPr>
        <w:t xml:space="preserve"> JJA data. Distributions of hindcasts are based on 10 members per start date (initialized on 1 May 1993-20</w:t>
      </w:r>
      <w:r w:rsidR="00D8062F">
        <w:rPr>
          <w:rFonts w:ascii="Times New Roman" w:hAnsi="Times New Roman"/>
        </w:rPr>
        <w:t>21</w:t>
      </w:r>
      <w:r w:rsidRPr="007B0822">
        <w:rPr>
          <w:rFonts w:ascii="Times New Roman" w:hAnsi="Times New Roman"/>
        </w:rPr>
        <w:t xml:space="preserve">). </w:t>
      </w:r>
    </w:p>
    <w:p w14:paraId="191437E3" w14:textId="77777777" w:rsidR="00613F6F" w:rsidRPr="007B0822" w:rsidRDefault="00613F6F" w:rsidP="00613F6F">
      <w:pPr>
        <w:rPr>
          <w:rFonts w:ascii="Times New Roman" w:hAnsi="Times New Roman" w:cs="Times New Roman"/>
          <w:lang w:val="en-GB"/>
        </w:rPr>
      </w:pPr>
    </w:p>
    <w:p w14:paraId="37B0CF6A" w14:textId="77777777" w:rsidR="00613F6F" w:rsidRPr="007B0822" w:rsidRDefault="00613F6F" w:rsidP="00613F6F">
      <w:pPr>
        <w:rPr>
          <w:rFonts w:ascii="Times New Roman" w:hAnsi="Times New Roman" w:cs="Times New Roman"/>
          <w:lang w:val="en-GB"/>
        </w:rPr>
      </w:pPr>
    </w:p>
    <w:p w14:paraId="1511E815" w14:textId="77777777" w:rsidR="00613F6F" w:rsidRPr="007B0822" w:rsidRDefault="00613F6F" w:rsidP="00613F6F">
      <w:pPr>
        <w:rPr>
          <w:rFonts w:ascii="Times New Roman" w:hAnsi="Times New Roman" w:cs="Times New Roman"/>
          <w:lang w:val="en-GB"/>
        </w:rPr>
      </w:pPr>
    </w:p>
    <w:p w14:paraId="6B01278C" w14:textId="21E200CB" w:rsidR="00613F6F" w:rsidRPr="007B0822" w:rsidRDefault="00E97FD6" w:rsidP="00613F6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color w:val="2B579A"/>
          <w:shd w:val="clear" w:color="auto" w:fill="E6E6E6"/>
        </w:rPr>
        <w:drawing>
          <wp:inline distT="0" distB="0" distL="0" distR="0" wp14:anchorId="76453C71" wp14:editId="592CACF1">
            <wp:extent cx="4484536" cy="2134787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0929" cy="2152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0472F0" w14:textId="22F3BF73" w:rsidR="00141708" w:rsidRDefault="00613F6F" w:rsidP="00076516">
      <w:pPr>
        <w:pStyle w:val="Beschriftung"/>
        <w:rPr>
          <w:rFonts w:ascii="Times New Roman" w:hAnsi="Times New Roman"/>
          <w:lang w:val="en-US"/>
        </w:rPr>
      </w:pPr>
      <w:bookmarkStart w:id="1" w:name="_Ref96361185"/>
      <w:r w:rsidRPr="007B0822">
        <w:rPr>
          <w:rFonts w:ascii="Times New Roman" w:hAnsi="Times New Roman"/>
        </w:rPr>
        <w:t xml:space="preserve">Figure </w:t>
      </w:r>
      <w:bookmarkEnd w:id="1"/>
      <w:r w:rsidR="005A1CD5">
        <w:rPr>
          <w:rFonts w:ascii="Times New Roman" w:hAnsi="Times New Roman"/>
        </w:rPr>
        <w:t>S</w:t>
      </w:r>
      <w:r w:rsidR="00AC5B97">
        <w:rPr>
          <w:rFonts w:ascii="Times New Roman" w:hAnsi="Times New Roman"/>
        </w:rPr>
        <w:t>3</w:t>
      </w:r>
      <w:r w:rsidRPr="007B0822">
        <w:rPr>
          <w:rFonts w:ascii="Times New Roman" w:hAnsi="Times New Roman"/>
        </w:rPr>
        <w:t xml:space="preserve">. </w:t>
      </w:r>
      <w:r w:rsidRPr="007B0822">
        <w:rPr>
          <w:rFonts w:ascii="Times New Roman" w:hAnsi="Times New Roman"/>
          <w:lang w:val="en-US"/>
        </w:rPr>
        <w:t xml:space="preserve">Heat maps showing joint frequency distribution of JJA west-east SST gradients in the Indian Ocean (ΔSST) and 10m u-wind in JJA in EEIO. Distributions shown in (a) are based on ERA5. Other panels show differences in distributions between (b) SEAS5 hindcasts and ERA5 (c) </w:t>
      </w:r>
      <w:r>
        <w:rPr>
          <w:rFonts w:ascii="Times New Roman" w:hAnsi="Times New Roman"/>
          <w:lang w:val="en-US"/>
        </w:rPr>
        <w:t>SEAS5_</w:t>
      </w:r>
      <w:r w:rsidRPr="007B0822">
        <w:rPr>
          <w:rFonts w:ascii="Times New Roman" w:hAnsi="Times New Roman"/>
          <w:lang w:val="en-US"/>
        </w:rPr>
        <w:t>obsSST. ERA5 distribution is based on 1993-20</w:t>
      </w:r>
      <w:r w:rsidR="00D8062F">
        <w:rPr>
          <w:rFonts w:ascii="Times New Roman" w:hAnsi="Times New Roman"/>
          <w:lang w:val="en-US"/>
        </w:rPr>
        <w:t>21</w:t>
      </w:r>
      <w:r w:rsidRPr="007B0822">
        <w:rPr>
          <w:rFonts w:ascii="Times New Roman" w:hAnsi="Times New Roman"/>
          <w:lang w:val="en-US"/>
        </w:rPr>
        <w:t xml:space="preserve"> JJA data. Distributions of hindcasts are based on 10 members per start date (initialized on 1 May 1993-20</w:t>
      </w:r>
      <w:r w:rsidR="00D8062F">
        <w:rPr>
          <w:rFonts w:ascii="Times New Roman" w:hAnsi="Times New Roman"/>
          <w:lang w:val="en-US"/>
        </w:rPr>
        <w:t>21</w:t>
      </w:r>
      <w:r w:rsidRPr="007B0822">
        <w:rPr>
          <w:rFonts w:ascii="Times New Roman" w:hAnsi="Times New Roman"/>
          <w:lang w:val="en-US"/>
        </w:rPr>
        <w:t>).</w:t>
      </w:r>
    </w:p>
    <w:p w14:paraId="465B0FC5" w14:textId="20D0909F" w:rsidR="00AC5B97" w:rsidRDefault="00AC5B97" w:rsidP="00AC5B97">
      <w:pPr>
        <w:rPr>
          <w:lang w:val="en-US"/>
        </w:rPr>
      </w:pPr>
    </w:p>
    <w:p w14:paraId="7C48D7D5" w14:textId="09705929" w:rsidR="00AC5B97" w:rsidRDefault="00AC5B97" w:rsidP="00AC5B97">
      <w:pPr>
        <w:rPr>
          <w:lang w:val="en-US"/>
        </w:rPr>
      </w:pPr>
    </w:p>
    <w:p w14:paraId="59B83616" w14:textId="0C852C0E" w:rsidR="00AC5B97" w:rsidRPr="007B0822" w:rsidRDefault="00742048" w:rsidP="00AC5B9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lastRenderedPageBreak/>
        <w:drawing>
          <wp:inline distT="0" distB="0" distL="0" distR="0" wp14:anchorId="0DBBA600" wp14:editId="4C62F9D7">
            <wp:extent cx="4137025" cy="2271735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3565" cy="2275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FFD717" w14:textId="4B914883" w:rsidR="00AC5B97" w:rsidRPr="007B0822" w:rsidRDefault="00AC5B97" w:rsidP="00AC5B97">
      <w:pPr>
        <w:rPr>
          <w:rFonts w:ascii="Times New Roman" w:hAnsi="Times New Roman" w:cs="Times New Roman"/>
          <w:i/>
          <w:iCs/>
          <w:lang w:val="en-GB"/>
        </w:rPr>
      </w:pPr>
      <w:r w:rsidRPr="007B0822">
        <w:rPr>
          <w:rFonts w:ascii="Times New Roman" w:hAnsi="Times New Roman" w:cs="Times New Roman"/>
          <w:i/>
          <w:iCs/>
          <w:lang w:val="en-GB"/>
        </w:rPr>
        <w:t>Fig</w:t>
      </w:r>
      <w:r w:rsidR="001A486B">
        <w:rPr>
          <w:rFonts w:ascii="Times New Roman" w:hAnsi="Times New Roman" w:cs="Times New Roman"/>
          <w:i/>
          <w:iCs/>
          <w:lang w:val="en-GB"/>
        </w:rPr>
        <w:t>ure</w:t>
      </w:r>
      <w:r w:rsidRPr="007B0822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5A1CD5">
        <w:rPr>
          <w:rFonts w:ascii="Times New Roman" w:hAnsi="Times New Roman" w:cs="Times New Roman"/>
          <w:i/>
          <w:iCs/>
          <w:lang w:val="en-GB"/>
        </w:rPr>
        <w:t>S</w:t>
      </w:r>
      <w:r>
        <w:rPr>
          <w:rFonts w:ascii="Times New Roman" w:hAnsi="Times New Roman" w:cs="Times New Roman"/>
          <w:i/>
          <w:iCs/>
          <w:lang w:val="en-GB"/>
        </w:rPr>
        <w:t>4</w:t>
      </w:r>
      <w:r w:rsidRPr="007B0822">
        <w:rPr>
          <w:rFonts w:ascii="Times New Roman" w:hAnsi="Times New Roman" w:cs="Times New Roman"/>
          <w:i/>
          <w:iCs/>
          <w:lang w:val="en-GB"/>
        </w:rPr>
        <w:t>. a) Relationship between SST in EEIO and u10m in EEIO in JJA from SEAS5 (May start dates) and ERA5</w:t>
      </w:r>
      <w:r>
        <w:rPr>
          <w:rFonts w:ascii="Times New Roman" w:hAnsi="Times New Roman" w:cs="Times New Roman"/>
          <w:i/>
          <w:iCs/>
          <w:lang w:val="en-GB"/>
        </w:rPr>
        <w:t xml:space="preserve"> (as Fig. 8a in the main text)</w:t>
      </w:r>
      <w:r w:rsidRPr="007B0822">
        <w:rPr>
          <w:rFonts w:ascii="Times New Roman" w:hAnsi="Times New Roman" w:cs="Times New Roman"/>
          <w:i/>
          <w:iCs/>
          <w:lang w:val="en-GB"/>
        </w:rPr>
        <w:t>; b) as a), but taking 5 ensemble members of each forecast</w:t>
      </w:r>
      <w:r>
        <w:rPr>
          <w:rFonts w:ascii="Times New Roman" w:hAnsi="Times New Roman" w:cs="Times New Roman"/>
          <w:i/>
          <w:iCs/>
          <w:lang w:val="en-GB"/>
        </w:rPr>
        <w:t xml:space="preserve"> (selected from </w:t>
      </w:r>
      <w:proofErr w:type="gramStart"/>
      <w:r>
        <w:rPr>
          <w:rFonts w:ascii="Times New Roman" w:hAnsi="Times New Roman" w:cs="Times New Roman"/>
          <w:i/>
          <w:iCs/>
          <w:lang w:val="en-GB"/>
        </w:rPr>
        <w:t>25 member</w:t>
      </w:r>
      <w:proofErr w:type="gramEnd"/>
      <w:r>
        <w:rPr>
          <w:rFonts w:ascii="Times New Roman" w:hAnsi="Times New Roman" w:cs="Times New Roman"/>
          <w:i/>
          <w:iCs/>
          <w:lang w:val="en-GB"/>
        </w:rPr>
        <w:t xml:space="preserve"> ensemble)</w:t>
      </w:r>
      <w:r w:rsidRPr="007B0822">
        <w:rPr>
          <w:rFonts w:ascii="Times New Roman" w:hAnsi="Times New Roman" w:cs="Times New Roman"/>
          <w:i/>
          <w:iCs/>
          <w:lang w:val="en-GB"/>
        </w:rPr>
        <w:t xml:space="preserve"> with warmest and coldest SSTs in the WEIO, respectively </w:t>
      </w:r>
    </w:p>
    <w:p w14:paraId="36192162" w14:textId="641E2070" w:rsidR="00AC5B97" w:rsidRDefault="00AC5B97" w:rsidP="00AC5B97">
      <w:pPr>
        <w:rPr>
          <w:lang w:val="en-GB"/>
        </w:rPr>
      </w:pPr>
    </w:p>
    <w:p w14:paraId="72CF4320" w14:textId="144F05AF" w:rsidR="00B46336" w:rsidRDefault="00B46336" w:rsidP="00AC5B97">
      <w:pPr>
        <w:rPr>
          <w:lang w:val="en-GB"/>
        </w:rPr>
      </w:pPr>
    </w:p>
    <w:p w14:paraId="3699C325" w14:textId="229ADAAC" w:rsidR="00B46336" w:rsidRDefault="00D8235A" w:rsidP="00AC5B97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51A674EC" wp14:editId="45261523">
            <wp:extent cx="3699473" cy="4190496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2811" cy="4194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CC4054" w14:textId="2986AE81" w:rsidR="00B46336" w:rsidRPr="00AC5B97" w:rsidRDefault="00B46336" w:rsidP="00E97FD6">
      <w:pPr>
        <w:pStyle w:val="Beschriftung"/>
      </w:pPr>
      <w:r>
        <w:t>Figure S5. Scatter diagrams of (</w:t>
      </w:r>
      <w:proofErr w:type="spellStart"/>
      <w:proofErr w:type="gramStart"/>
      <w:r>
        <w:t>a,b</w:t>
      </w:r>
      <w:proofErr w:type="spellEnd"/>
      <w:proofErr w:type="gramEnd"/>
      <w:r>
        <w:t>) JJA SSTs in EEIO against 10m u-wind and (</w:t>
      </w:r>
      <w:proofErr w:type="spellStart"/>
      <w:r>
        <w:t>c,d</w:t>
      </w:r>
      <w:proofErr w:type="spellEnd"/>
      <w:r>
        <w:t>) JJA west-east SST gradients against 10m u-wind in JJA in EEIO. Black crosses show single members (15 per start date) of (</w:t>
      </w:r>
      <w:proofErr w:type="spellStart"/>
      <w:proofErr w:type="gramStart"/>
      <w:r>
        <w:t>a,c</w:t>
      </w:r>
      <w:proofErr w:type="spellEnd"/>
      <w:proofErr w:type="gramEnd"/>
      <w:r>
        <w:t xml:space="preserve">) </w:t>
      </w:r>
      <w:proofErr w:type="spellStart"/>
      <w:r>
        <w:t>FC_AtmNudge_Ctrl</w:t>
      </w:r>
      <w:proofErr w:type="spellEnd"/>
      <w:r>
        <w:t xml:space="preserve"> and (</w:t>
      </w:r>
      <w:proofErr w:type="spellStart"/>
      <w:r>
        <w:t>b,d</w:t>
      </w:r>
      <w:proofErr w:type="spellEnd"/>
      <w:r>
        <w:t xml:space="preserve">) FC_AtmNudge_2hr forecasts initialized on 1 May 1993-2020 and red circles relationships based on ERA5 1993-2020. </w:t>
      </w:r>
      <w:proofErr w:type="spellStart"/>
      <w:r>
        <w:t>FC_AtmNudge_Ctrl</w:t>
      </w:r>
      <w:proofErr w:type="spellEnd"/>
      <w:r>
        <w:t xml:space="preserve"> is shown to demonstrate the similarity with SEAS5 and cleanly assess the impact of the atmospheric nudging on the relationships.</w:t>
      </w:r>
    </w:p>
    <w:sectPr w:rsidR="00B46336" w:rsidRPr="00AC5B97">
      <w:footerReference w:type="default" r:id="rId1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CAED8" w14:textId="77777777" w:rsidR="000F0BFB" w:rsidRDefault="000F0BFB" w:rsidP="00B54B1A">
      <w:pPr>
        <w:spacing w:after="0" w:line="240" w:lineRule="auto"/>
      </w:pPr>
      <w:r>
        <w:separator/>
      </w:r>
    </w:p>
  </w:endnote>
  <w:endnote w:type="continuationSeparator" w:id="0">
    <w:p w14:paraId="019F9510" w14:textId="77777777" w:rsidR="000F0BFB" w:rsidRDefault="000F0BFB" w:rsidP="00B54B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29175794"/>
      <w:docPartObj>
        <w:docPartGallery w:val="Page Numbers (Bottom of Page)"/>
        <w:docPartUnique/>
      </w:docPartObj>
    </w:sdtPr>
    <w:sdtContent>
      <w:p w14:paraId="1B08A4DE" w14:textId="1B61E9EE" w:rsidR="00B54B1A" w:rsidRDefault="00B54B1A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A7587F9" w14:textId="77777777" w:rsidR="00B54B1A" w:rsidRDefault="00B54B1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D3B8E0" w14:textId="77777777" w:rsidR="000F0BFB" w:rsidRDefault="000F0BFB" w:rsidP="00B54B1A">
      <w:pPr>
        <w:spacing w:after="0" w:line="240" w:lineRule="auto"/>
      </w:pPr>
      <w:r>
        <w:separator/>
      </w:r>
    </w:p>
  </w:footnote>
  <w:footnote w:type="continuationSeparator" w:id="0">
    <w:p w14:paraId="21DF1E10" w14:textId="77777777" w:rsidR="000F0BFB" w:rsidRDefault="000F0BFB" w:rsidP="00B54B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1E33DB"/>
    <w:multiLevelType w:val="hybridMultilevel"/>
    <w:tmpl w:val="D13458D8"/>
    <w:lvl w:ilvl="0" w:tplc="7F1CF26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AD6568"/>
    <w:multiLevelType w:val="hybridMultilevel"/>
    <w:tmpl w:val="4296C8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B93D1F"/>
    <w:multiLevelType w:val="hybridMultilevel"/>
    <w:tmpl w:val="0538A2A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B937B13"/>
    <w:multiLevelType w:val="hybridMultilevel"/>
    <w:tmpl w:val="C81E9A8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3433A9"/>
    <w:multiLevelType w:val="hybridMultilevel"/>
    <w:tmpl w:val="A622F44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324056">
    <w:abstractNumId w:val="1"/>
  </w:num>
  <w:num w:numId="2" w16cid:durableId="1239946224">
    <w:abstractNumId w:val="2"/>
  </w:num>
  <w:num w:numId="3" w16cid:durableId="1905721681">
    <w:abstractNumId w:val="3"/>
  </w:num>
  <w:num w:numId="4" w16cid:durableId="1089349987">
    <w:abstractNumId w:val="0"/>
  </w:num>
  <w:num w:numId="5" w16cid:durableId="2197578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F36"/>
    <w:rsid w:val="0000175D"/>
    <w:rsid w:val="00004446"/>
    <w:rsid w:val="000066A0"/>
    <w:rsid w:val="00006E8E"/>
    <w:rsid w:val="0001239C"/>
    <w:rsid w:val="00012F4D"/>
    <w:rsid w:val="000130EA"/>
    <w:rsid w:val="00014868"/>
    <w:rsid w:val="000148FC"/>
    <w:rsid w:val="0002106F"/>
    <w:rsid w:val="0002144B"/>
    <w:rsid w:val="00024866"/>
    <w:rsid w:val="000340F6"/>
    <w:rsid w:val="00036CBD"/>
    <w:rsid w:val="00041043"/>
    <w:rsid w:val="00041074"/>
    <w:rsid w:val="000469CE"/>
    <w:rsid w:val="00052CFF"/>
    <w:rsid w:val="00060933"/>
    <w:rsid w:val="00060E4D"/>
    <w:rsid w:val="000733AC"/>
    <w:rsid w:val="00076516"/>
    <w:rsid w:val="0008082B"/>
    <w:rsid w:val="0008114C"/>
    <w:rsid w:val="00082D5B"/>
    <w:rsid w:val="00084342"/>
    <w:rsid w:val="000A1423"/>
    <w:rsid w:val="000A26E6"/>
    <w:rsid w:val="000A2732"/>
    <w:rsid w:val="000B2EBA"/>
    <w:rsid w:val="000B4AA9"/>
    <w:rsid w:val="000C2864"/>
    <w:rsid w:val="000C28C1"/>
    <w:rsid w:val="000C2D00"/>
    <w:rsid w:val="000C70D5"/>
    <w:rsid w:val="000D0C16"/>
    <w:rsid w:val="000D41E0"/>
    <w:rsid w:val="000D4FAB"/>
    <w:rsid w:val="000D71DA"/>
    <w:rsid w:val="000D74FD"/>
    <w:rsid w:val="000E2D07"/>
    <w:rsid w:val="000E2E70"/>
    <w:rsid w:val="000F0BFB"/>
    <w:rsid w:val="000F7148"/>
    <w:rsid w:val="001045D5"/>
    <w:rsid w:val="00105F4C"/>
    <w:rsid w:val="00110678"/>
    <w:rsid w:val="00114403"/>
    <w:rsid w:val="001178C6"/>
    <w:rsid w:val="00117A79"/>
    <w:rsid w:val="001213C4"/>
    <w:rsid w:val="00121759"/>
    <w:rsid w:val="00122E29"/>
    <w:rsid w:val="00123CF1"/>
    <w:rsid w:val="00124AD6"/>
    <w:rsid w:val="00130056"/>
    <w:rsid w:val="00130FE1"/>
    <w:rsid w:val="001353FF"/>
    <w:rsid w:val="00141708"/>
    <w:rsid w:val="00143ABF"/>
    <w:rsid w:val="001444BB"/>
    <w:rsid w:val="001517D1"/>
    <w:rsid w:val="00151901"/>
    <w:rsid w:val="0015211E"/>
    <w:rsid w:val="00154C45"/>
    <w:rsid w:val="001644B5"/>
    <w:rsid w:val="00164C2E"/>
    <w:rsid w:val="001675CF"/>
    <w:rsid w:val="00167C43"/>
    <w:rsid w:val="0017463E"/>
    <w:rsid w:val="001754EB"/>
    <w:rsid w:val="00177A53"/>
    <w:rsid w:val="00184716"/>
    <w:rsid w:val="00190BA8"/>
    <w:rsid w:val="001953B4"/>
    <w:rsid w:val="00197E46"/>
    <w:rsid w:val="001A1488"/>
    <w:rsid w:val="001A2986"/>
    <w:rsid w:val="001A486B"/>
    <w:rsid w:val="001A73A1"/>
    <w:rsid w:val="001B5F3D"/>
    <w:rsid w:val="001B7698"/>
    <w:rsid w:val="001D0470"/>
    <w:rsid w:val="001D1D7A"/>
    <w:rsid w:val="001D36F8"/>
    <w:rsid w:val="001D3F40"/>
    <w:rsid w:val="001D4EF4"/>
    <w:rsid w:val="001E17E8"/>
    <w:rsid w:val="001E219D"/>
    <w:rsid w:val="001F2BD2"/>
    <w:rsid w:val="001F5EC2"/>
    <w:rsid w:val="001F694E"/>
    <w:rsid w:val="00205874"/>
    <w:rsid w:val="00212AFF"/>
    <w:rsid w:val="00214C1C"/>
    <w:rsid w:val="00217B2C"/>
    <w:rsid w:val="00223522"/>
    <w:rsid w:val="0023179A"/>
    <w:rsid w:val="00232CD0"/>
    <w:rsid w:val="00237CA5"/>
    <w:rsid w:val="00256C99"/>
    <w:rsid w:val="00257DD7"/>
    <w:rsid w:val="0026180E"/>
    <w:rsid w:val="00262D53"/>
    <w:rsid w:val="00263E87"/>
    <w:rsid w:val="00266E38"/>
    <w:rsid w:val="00270145"/>
    <w:rsid w:val="002767EC"/>
    <w:rsid w:val="00277DB0"/>
    <w:rsid w:val="00280C7C"/>
    <w:rsid w:val="00284D02"/>
    <w:rsid w:val="002A0177"/>
    <w:rsid w:val="002A087A"/>
    <w:rsid w:val="002A15D0"/>
    <w:rsid w:val="002A6349"/>
    <w:rsid w:val="002A6D00"/>
    <w:rsid w:val="002B2B88"/>
    <w:rsid w:val="002B44CB"/>
    <w:rsid w:val="002B59AE"/>
    <w:rsid w:val="002B6E8A"/>
    <w:rsid w:val="002C231B"/>
    <w:rsid w:val="002C2A46"/>
    <w:rsid w:val="002C6F55"/>
    <w:rsid w:val="002D147D"/>
    <w:rsid w:val="002D2F36"/>
    <w:rsid w:val="002D3EA0"/>
    <w:rsid w:val="002D581F"/>
    <w:rsid w:val="002E0A22"/>
    <w:rsid w:val="002E3DD8"/>
    <w:rsid w:val="002E4DC0"/>
    <w:rsid w:val="002E555A"/>
    <w:rsid w:val="002F0241"/>
    <w:rsid w:val="00312064"/>
    <w:rsid w:val="00314662"/>
    <w:rsid w:val="00316CDA"/>
    <w:rsid w:val="003221D5"/>
    <w:rsid w:val="00333458"/>
    <w:rsid w:val="00335317"/>
    <w:rsid w:val="00336434"/>
    <w:rsid w:val="003367A7"/>
    <w:rsid w:val="00336D4D"/>
    <w:rsid w:val="00336F8C"/>
    <w:rsid w:val="00340CFD"/>
    <w:rsid w:val="00341FDB"/>
    <w:rsid w:val="003461E4"/>
    <w:rsid w:val="0034650B"/>
    <w:rsid w:val="003504A2"/>
    <w:rsid w:val="003533BE"/>
    <w:rsid w:val="00353455"/>
    <w:rsid w:val="00354800"/>
    <w:rsid w:val="003767D3"/>
    <w:rsid w:val="00376A63"/>
    <w:rsid w:val="00386CB4"/>
    <w:rsid w:val="003877D2"/>
    <w:rsid w:val="00392A0A"/>
    <w:rsid w:val="003A1387"/>
    <w:rsid w:val="003A60BA"/>
    <w:rsid w:val="003B45B5"/>
    <w:rsid w:val="003B5A88"/>
    <w:rsid w:val="003C1B28"/>
    <w:rsid w:val="003C3390"/>
    <w:rsid w:val="003C45D3"/>
    <w:rsid w:val="003C61CD"/>
    <w:rsid w:val="003C6360"/>
    <w:rsid w:val="003D00A9"/>
    <w:rsid w:val="003D5B53"/>
    <w:rsid w:val="003D6EBF"/>
    <w:rsid w:val="003D7A04"/>
    <w:rsid w:val="003E0492"/>
    <w:rsid w:val="003E52C0"/>
    <w:rsid w:val="003E6A09"/>
    <w:rsid w:val="003F23A4"/>
    <w:rsid w:val="00406A67"/>
    <w:rsid w:val="004101EB"/>
    <w:rsid w:val="004164C6"/>
    <w:rsid w:val="004202E2"/>
    <w:rsid w:val="00423A2C"/>
    <w:rsid w:val="00426E7A"/>
    <w:rsid w:val="00427306"/>
    <w:rsid w:val="00431624"/>
    <w:rsid w:val="004336C3"/>
    <w:rsid w:val="00440D46"/>
    <w:rsid w:val="00446A7D"/>
    <w:rsid w:val="004516B4"/>
    <w:rsid w:val="00451DE9"/>
    <w:rsid w:val="00451EAE"/>
    <w:rsid w:val="00456285"/>
    <w:rsid w:val="00460D4B"/>
    <w:rsid w:val="004652A4"/>
    <w:rsid w:val="00466A7D"/>
    <w:rsid w:val="00466AA8"/>
    <w:rsid w:val="00474C07"/>
    <w:rsid w:val="00474F76"/>
    <w:rsid w:val="00484ED2"/>
    <w:rsid w:val="004904D7"/>
    <w:rsid w:val="00490A27"/>
    <w:rsid w:val="00492DCB"/>
    <w:rsid w:val="0049563F"/>
    <w:rsid w:val="00496781"/>
    <w:rsid w:val="00497B9D"/>
    <w:rsid w:val="00497EB5"/>
    <w:rsid w:val="004A5DB3"/>
    <w:rsid w:val="004B4BBE"/>
    <w:rsid w:val="004B55F4"/>
    <w:rsid w:val="004B6829"/>
    <w:rsid w:val="004B6EC4"/>
    <w:rsid w:val="004C14E7"/>
    <w:rsid w:val="004D677E"/>
    <w:rsid w:val="004E1B7E"/>
    <w:rsid w:val="004E2059"/>
    <w:rsid w:val="004E2F12"/>
    <w:rsid w:val="004F098A"/>
    <w:rsid w:val="00505081"/>
    <w:rsid w:val="00511197"/>
    <w:rsid w:val="005138CA"/>
    <w:rsid w:val="00514D59"/>
    <w:rsid w:val="0052575F"/>
    <w:rsid w:val="00526288"/>
    <w:rsid w:val="00534078"/>
    <w:rsid w:val="00535E4F"/>
    <w:rsid w:val="005377C1"/>
    <w:rsid w:val="00544FEB"/>
    <w:rsid w:val="00546352"/>
    <w:rsid w:val="00551BD4"/>
    <w:rsid w:val="00551D2E"/>
    <w:rsid w:val="00552B7A"/>
    <w:rsid w:val="0055682A"/>
    <w:rsid w:val="00561D85"/>
    <w:rsid w:val="00566088"/>
    <w:rsid w:val="00566784"/>
    <w:rsid w:val="00567E1B"/>
    <w:rsid w:val="00571A2E"/>
    <w:rsid w:val="00572D8D"/>
    <w:rsid w:val="005753DA"/>
    <w:rsid w:val="0057645A"/>
    <w:rsid w:val="00577086"/>
    <w:rsid w:val="0057751B"/>
    <w:rsid w:val="0057778E"/>
    <w:rsid w:val="005810AA"/>
    <w:rsid w:val="00586497"/>
    <w:rsid w:val="00586C8F"/>
    <w:rsid w:val="005941CA"/>
    <w:rsid w:val="00597CA6"/>
    <w:rsid w:val="005A0559"/>
    <w:rsid w:val="005A1CD5"/>
    <w:rsid w:val="005A5D8C"/>
    <w:rsid w:val="005B1137"/>
    <w:rsid w:val="005B2F88"/>
    <w:rsid w:val="005D0384"/>
    <w:rsid w:val="005D0DDF"/>
    <w:rsid w:val="005D2775"/>
    <w:rsid w:val="005D3700"/>
    <w:rsid w:val="005D4EFC"/>
    <w:rsid w:val="005D5326"/>
    <w:rsid w:val="005E3328"/>
    <w:rsid w:val="005E3A46"/>
    <w:rsid w:val="005E579C"/>
    <w:rsid w:val="005F04B1"/>
    <w:rsid w:val="005F25D3"/>
    <w:rsid w:val="005F4B28"/>
    <w:rsid w:val="005F4ECD"/>
    <w:rsid w:val="005F785C"/>
    <w:rsid w:val="006003D3"/>
    <w:rsid w:val="006018F0"/>
    <w:rsid w:val="006038A8"/>
    <w:rsid w:val="00603CC5"/>
    <w:rsid w:val="00605F92"/>
    <w:rsid w:val="0061017E"/>
    <w:rsid w:val="006110EC"/>
    <w:rsid w:val="00613F6F"/>
    <w:rsid w:val="006272AD"/>
    <w:rsid w:val="00627397"/>
    <w:rsid w:val="00630FD9"/>
    <w:rsid w:val="00631FEF"/>
    <w:rsid w:val="006320DC"/>
    <w:rsid w:val="00633F77"/>
    <w:rsid w:val="00635008"/>
    <w:rsid w:val="00637FEE"/>
    <w:rsid w:val="00650638"/>
    <w:rsid w:val="00651374"/>
    <w:rsid w:val="00651D1A"/>
    <w:rsid w:val="006614BC"/>
    <w:rsid w:val="0066343B"/>
    <w:rsid w:val="00665EAA"/>
    <w:rsid w:val="00671016"/>
    <w:rsid w:val="00675351"/>
    <w:rsid w:val="00677881"/>
    <w:rsid w:val="0068118A"/>
    <w:rsid w:val="00683276"/>
    <w:rsid w:val="006924C8"/>
    <w:rsid w:val="00695FBA"/>
    <w:rsid w:val="006A0515"/>
    <w:rsid w:val="006A4524"/>
    <w:rsid w:val="006A7E98"/>
    <w:rsid w:val="006B03A5"/>
    <w:rsid w:val="006B0EE2"/>
    <w:rsid w:val="006B2D7A"/>
    <w:rsid w:val="006B3709"/>
    <w:rsid w:val="006C0A51"/>
    <w:rsid w:val="006C4298"/>
    <w:rsid w:val="006C79C5"/>
    <w:rsid w:val="006D0052"/>
    <w:rsid w:val="006D4740"/>
    <w:rsid w:val="006D591D"/>
    <w:rsid w:val="006D5EEE"/>
    <w:rsid w:val="006E0E18"/>
    <w:rsid w:val="006E6550"/>
    <w:rsid w:val="006F045F"/>
    <w:rsid w:val="006F2D43"/>
    <w:rsid w:val="006F45FE"/>
    <w:rsid w:val="006F73F8"/>
    <w:rsid w:val="006F7EA7"/>
    <w:rsid w:val="00701903"/>
    <w:rsid w:val="0070413C"/>
    <w:rsid w:val="0071222B"/>
    <w:rsid w:val="007137FE"/>
    <w:rsid w:val="00714402"/>
    <w:rsid w:val="00714F18"/>
    <w:rsid w:val="007156F5"/>
    <w:rsid w:val="00717402"/>
    <w:rsid w:val="00722E92"/>
    <w:rsid w:val="0072342D"/>
    <w:rsid w:val="00726153"/>
    <w:rsid w:val="00726724"/>
    <w:rsid w:val="00732742"/>
    <w:rsid w:val="0073442B"/>
    <w:rsid w:val="00736581"/>
    <w:rsid w:val="00742048"/>
    <w:rsid w:val="00743DF8"/>
    <w:rsid w:val="007540D7"/>
    <w:rsid w:val="007655D0"/>
    <w:rsid w:val="00767830"/>
    <w:rsid w:val="00767A4A"/>
    <w:rsid w:val="00775221"/>
    <w:rsid w:val="00776A5F"/>
    <w:rsid w:val="007801B8"/>
    <w:rsid w:val="0079239C"/>
    <w:rsid w:val="00792CB3"/>
    <w:rsid w:val="00796611"/>
    <w:rsid w:val="007A7144"/>
    <w:rsid w:val="007B0822"/>
    <w:rsid w:val="007B22DB"/>
    <w:rsid w:val="007C51A7"/>
    <w:rsid w:val="007D170D"/>
    <w:rsid w:val="007D242D"/>
    <w:rsid w:val="007D453C"/>
    <w:rsid w:val="007E5B5D"/>
    <w:rsid w:val="007F0F53"/>
    <w:rsid w:val="007F592F"/>
    <w:rsid w:val="007F5970"/>
    <w:rsid w:val="007F5A6F"/>
    <w:rsid w:val="008032EF"/>
    <w:rsid w:val="00804189"/>
    <w:rsid w:val="00805340"/>
    <w:rsid w:val="00807BDA"/>
    <w:rsid w:val="00812803"/>
    <w:rsid w:val="00813960"/>
    <w:rsid w:val="00817A4A"/>
    <w:rsid w:val="00822240"/>
    <w:rsid w:val="00826E72"/>
    <w:rsid w:val="00826F36"/>
    <w:rsid w:val="00830F98"/>
    <w:rsid w:val="00834F60"/>
    <w:rsid w:val="00836A08"/>
    <w:rsid w:val="00837B2B"/>
    <w:rsid w:val="00841D34"/>
    <w:rsid w:val="00842DA9"/>
    <w:rsid w:val="008435EE"/>
    <w:rsid w:val="00844BCB"/>
    <w:rsid w:val="008475D3"/>
    <w:rsid w:val="008502F9"/>
    <w:rsid w:val="00853D13"/>
    <w:rsid w:val="00854C75"/>
    <w:rsid w:val="00862361"/>
    <w:rsid w:val="00865F7A"/>
    <w:rsid w:val="008740DB"/>
    <w:rsid w:val="00874190"/>
    <w:rsid w:val="008755B3"/>
    <w:rsid w:val="008859D5"/>
    <w:rsid w:val="00886C8E"/>
    <w:rsid w:val="00891664"/>
    <w:rsid w:val="00892A80"/>
    <w:rsid w:val="008941CB"/>
    <w:rsid w:val="008961BA"/>
    <w:rsid w:val="008A2F59"/>
    <w:rsid w:val="008A3817"/>
    <w:rsid w:val="008A6CB5"/>
    <w:rsid w:val="008C3C70"/>
    <w:rsid w:val="008D267F"/>
    <w:rsid w:val="008D4925"/>
    <w:rsid w:val="008E01F6"/>
    <w:rsid w:val="008E3979"/>
    <w:rsid w:val="008E4A1D"/>
    <w:rsid w:val="008E4B79"/>
    <w:rsid w:val="008F193B"/>
    <w:rsid w:val="008F6B7B"/>
    <w:rsid w:val="00900A01"/>
    <w:rsid w:val="009117FC"/>
    <w:rsid w:val="00912AA0"/>
    <w:rsid w:val="0091615A"/>
    <w:rsid w:val="009238F9"/>
    <w:rsid w:val="00924FA3"/>
    <w:rsid w:val="00925349"/>
    <w:rsid w:val="0092561A"/>
    <w:rsid w:val="0092647B"/>
    <w:rsid w:val="00926836"/>
    <w:rsid w:val="00930CA3"/>
    <w:rsid w:val="00931AC8"/>
    <w:rsid w:val="009332FB"/>
    <w:rsid w:val="009360AD"/>
    <w:rsid w:val="00940AF2"/>
    <w:rsid w:val="00942213"/>
    <w:rsid w:val="00943112"/>
    <w:rsid w:val="009513F2"/>
    <w:rsid w:val="0095541D"/>
    <w:rsid w:val="00956229"/>
    <w:rsid w:val="009618CA"/>
    <w:rsid w:val="00967D30"/>
    <w:rsid w:val="00970B91"/>
    <w:rsid w:val="00970FD1"/>
    <w:rsid w:val="00971FD1"/>
    <w:rsid w:val="00974C21"/>
    <w:rsid w:val="0098476D"/>
    <w:rsid w:val="00987A26"/>
    <w:rsid w:val="00991803"/>
    <w:rsid w:val="00992AB2"/>
    <w:rsid w:val="0099577B"/>
    <w:rsid w:val="00997477"/>
    <w:rsid w:val="009A5107"/>
    <w:rsid w:val="009A760F"/>
    <w:rsid w:val="009B05CF"/>
    <w:rsid w:val="009B50A6"/>
    <w:rsid w:val="009C2054"/>
    <w:rsid w:val="009C2089"/>
    <w:rsid w:val="009D013C"/>
    <w:rsid w:val="009D0FA7"/>
    <w:rsid w:val="009D1189"/>
    <w:rsid w:val="009E03F3"/>
    <w:rsid w:val="009E17D0"/>
    <w:rsid w:val="009E5437"/>
    <w:rsid w:val="009F3E9A"/>
    <w:rsid w:val="009F4568"/>
    <w:rsid w:val="00A00A33"/>
    <w:rsid w:val="00A04F7E"/>
    <w:rsid w:val="00A07EB4"/>
    <w:rsid w:val="00A16A8F"/>
    <w:rsid w:val="00A20A38"/>
    <w:rsid w:val="00A20A89"/>
    <w:rsid w:val="00A258ED"/>
    <w:rsid w:val="00A25CC7"/>
    <w:rsid w:val="00A30272"/>
    <w:rsid w:val="00A30386"/>
    <w:rsid w:val="00A34A68"/>
    <w:rsid w:val="00A40393"/>
    <w:rsid w:val="00A41208"/>
    <w:rsid w:val="00A43D9A"/>
    <w:rsid w:val="00A44495"/>
    <w:rsid w:val="00A45221"/>
    <w:rsid w:val="00A454A2"/>
    <w:rsid w:val="00A474B6"/>
    <w:rsid w:val="00A47F1A"/>
    <w:rsid w:val="00A5071C"/>
    <w:rsid w:val="00A52731"/>
    <w:rsid w:val="00A56786"/>
    <w:rsid w:val="00A57E3D"/>
    <w:rsid w:val="00A60D24"/>
    <w:rsid w:val="00A67516"/>
    <w:rsid w:val="00A71536"/>
    <w:rsid w:val="00A81E28"/>
    <w:rsid w:val="00A82042"/>
    <w:rsid w:val="00A83E16"/>
    <w:rsid w:val="00A8470D"/>
    <w:rsid w:val="00A858BD"/>
    <w:rsid w:val="00A91E48"/>
    <w:rsid w:val="00A920C5"/>
    <w:rsid w:val="00AA01B7"/>
    <w:rsid w:val="00AA0AFF"/>
    <w:rsid w:val="00AA2179"/>
    <w:rsid w:val="00AA291D"/>
    <w:rsid w:val="00AA64D6"/>
    <w:rsid w:val="00AB05BB"/>
    <w:rsid w:val="00AB1948"/>
    <w:rsid w:val="00AB5489"/>
    <w:rsid w:val="00AC12A3"/>
    <w:rsid w:val="00AC1545"/>
    <w:rsid w:val="00AC194A"/>
    <w:rsid w:val="00AC5B97"/>
    <w:rsid w:val="00AD58E4"/>
    <w:rsid w:val="00AD72A2"/>
    <w:rsid w:val="00AE016D"/>
    <w:rsid w:val="00AE2218"/>
    <w:rsid w:val="00B00559"/>
    <w:rsid w:val="00B0230F"/>
    <w:rsid w:val="00B027E3"/>
    <w:rsid w:val="00B03FB9"/>
    <w:rsid w:val="00B06388"/>
    <w:rsid w:val="00B129EE"/>
    <w:rsid w:val="00B13916"/>
    <w:rsid w:val="00B174DF"/>
    <w:rsid w:val="00B3016F"/>
    <w:rsid w:val="00B30EF8"/>
    <w:rsid w:val="00B40836"/>
    <w:rsid w:val="00B4236F"/>
    <w:rsid w:val="00B46336"/>
    <w:rsid w:val="00B515BB"/>
    <w:rsid w:val="00B54132"/>
    <w:rsid w:val="00B54B1A"/>
    <w:rsid w:val="00B62D14"/>
    <w:rsid w:val="00B645FF"/>
    <w:rsid w:val="00B6753B"/>
    <w:rsid w:val="00B8099B"/>
    <w:rsid w:val="00B83737"/>
    <w:rsid w:val="00B87FCD"/>
    <w:rsid w:val="00B91D21"/>
    <w:rsid w:val="00B926FD"/>
    <w:rsid w:val="00B941FB"/>
    <w:rsid w:val="00BA3960"/>
    <w:rsid w:val="00BA537C"/>
    <w:rsid w:val="00BA6A19"/>
    <w:rsid w:val="00BB12D1"/>
    <w:rsid w:val="00BB199B"/>
    <w:rsid w:val="00BB76B7"/>
    <w:rsid w:val="00BB781B"/>
    <w:rsid w:val="00BC6F1C"/>
    <w:rsid w:val="00BD051C"/>
    <w:rsid w:val="00BD1159"/>
    <w:rsid w:val="00BE1D62"/>
    <w:rsid w:val="00BF32D7"/>
    <w:rsid w:val="00BF4A86"/>
    <w:rsid w:val="00BF4C86"/>
    <w:rsid w:val="00BF6F19"/>
    <w:rsid w:val="00C06966"/>
    <w:rsid w:val="00C07C21"/>
    <w:rsid w:val="00C135ED"/>
    <w:rsid w:val="00C16821"/>
    <w:rsid w:val="00C2087D"/>
    <w:rsid w:val="00C21C37"/>
    <w:rsid w:val="00C23680"/>
    <w:rsid w:val="00C252CB"/>
    <w:rsid w:val="00C261BA"/>
    <w:rsid w:val="00C26A86"/>
    <w:rsid w:val="00C30297"/>
    <w:rsid w:val="00C33F73"/>
    <w:rsid w:val="00C43998"/>
    <w:rsid w:val="00C44B34"/>
    <w:rsid w:val="00C44D24"/>
    <w:rsid w:val="00C46A39"/>
    <w:rsid w:val="00C473DD"/>
    <w:rsid w:val="00C528B3"/>
    <w:rsid w:val="00C54EC7"/>
    <w:rsid w:val="00C56B88"/>
    <w:rsid w:val="00C6010B"/>
    <w:rsid w:val="00C6484E"/>
    <w:rsid w:val="00C677EB"/>
    <w:rsid w:val="00C71C6E"/>
    <w:rsid w:val="00C71CFB"/>
    <w:rsid w:val="00C73315"/>
    <w:rsid w:val="00C736E2"/>
    <w:rsid w:val="00C740BB"/>
    <w:rsid w:val="00C7481B"/>
    <w:rsid w:val="00C82908"/>
    <w:rsid w:val="00C85C05"/>
    <w:rsid w:val="00C94984"/>
    <w:rsid w:val="00C952F9"/>
    <w:rsid w:val="00C977AD"/>
    <w:rsid w:val="00CA0888"/>
    <w:rsid w:val="00CA1732"/>
    <w:rsid w:val="00CA19A5"/>
    <w:rsid w:val="00CA2330"/>
    <w:rsid w:val="00CA2F0F"/>
    <w:rsid w:val="00CA336C"/>
    <w:rsid w:val="00CA56E6"/>
    <w:rsid w:val="00CB10A8"/>
    <w:rsid w:val="00CB44B6"/>
    <w:rsid w:val="00CB7F49"/>
    <w:rsid w:val="00CC2A55"/>
    <w:rsid w:val="00CD1C19"/>
    <w:rsid w:val="00CD3ED6"/>
    <w:rsid w:val="00CD4BFA"/>
    <w:rsid w:val="00CD5FA3"/>
    <w:rsid w:val="00CE7638"/>
    <w:rsid w:val="00D03FA0"/>
    <w:rsid w:val="00D04BAF"/>
    <w:rsid w:val="00D0735F"/>
    <w:rsid w:val="00D10939"/>
    <w:rsid w:val="00D10EE2"/>
    <w:rsid w:val="00D22EA0"/>
    <w:rsid w:val="00D26E64"/>
    <w:rsid w:val="00D33F28"/>
    <w:rsid w:val="00D34957"/>
    <w:rsid w:val="00D34B18"/>
    <w:rsid w:val="00D36824"/>
    <w:rsid w:val="00D447DA"/>
    <w:rsid w:val="00D452B0"/>
    <w:rsid w:val="00D560AB"/>
    <w:rsid w:val="00D62A23"/>
    <w:rsid w:val="00D672A7"/>
    <w:rsid w:val="00D67E1E"/>
    <w:rsid w:val="00D7146F"/>
    <w:rsid w:val="00D71977"/>
    <w:rsid w:val="00D72516"/>
    <w:rsid w:val="00D739FA"/>
    <w:rsid w:val="00D73E95"/>
    <w:rsid w:val="00D7505B"/>
    <w:rsid w:val="00D776FE"/>
    <w:rsid w:val="00D8062F"/>
    <w:rsid w:val="00D8200A"/>
    <w:rsid w:val="00D8235A"/>
    <w:rsid w:val="00D8279C"/>
    <w:rsid w:val="00D87188"/>
    <w:rsid w:val="00D91157"/>
    <w:rsid w:val="00D96B0D"/>
    <w:rsid w:val="00D97526"/>
    <w:rsid w:val="00DA4DB7"/>
    <w:rsid w:val="00DB005F"/>
    <w:rsid w:val="00DB5AF4"/>
    <w:rsid w:val="00DB7458"/>
    <w:rsid w:val="00DC104A"/>
    <w:rsid w:val="00DC5114"/>
    <w:rsid w:val="00DC6850"/>
    <w:rsid w:val="00DC797E"/>
    <w:rsid w:val="00DD3010"/>
    <w:rsid w:val="00DE2EEA"/>
    <w:rsid w:val="00DE4014"/>
    <w:rsid w:val="00DE69E0"/>
    <w:rsid w:val="00DF2499"/>
    <w:rsid w:val="00DF4D3B"/>
    <w:rsid w:val="00DF6476"/>
    <w:rsid w:val="00DF7B79"/>
    <w:rsid w:val="00E01229"/>
    <w:rsid w:val="00E03748"/>
    <w:rsid w:val="00E038C3"/>
    <w:rsid w:val="00E11356"/>
    <w:rsid w:val="00E11E45"/>
    <w:rsid w:val="00E12AF5"/>
    <w:rsid w:val="00E13CF9"/>
    <w:rsid w:val="00E2768D"/>
    <w:rsid w:val="00E37BFC"/>
    <w:rsid w:val="00E40F2A"/>
    <w:rsid w:val="00E41E34"/>
    <w:rsid w:val="00E45BBE"/>
    <w:rsid w:val="00E522DE"/>
    <w:rsid w:val="00E53D77"/>
    <w:rsid w:val="00E56722"/>
    <w:rsid w:val="00E56F94"/>
    <w:rsid w:val="00E61640"/>
    <w:rsid w:val="00E64FFD"/>
    <w:rsid w:val="00E677E6"/>
    <w:rsid w:val="00E70A30"/>
    <w:rsid w:val="00E73836"/>
    <w:rsid w:val="00E81712"/>
    <w:rsid w:val="00E82F22"/>
    <w:rsid w:val="00E84424"/>
    <w:rsid w:val="00E845BA"/>
    <w:rsid w:val="00E86854"/>
    <w:rsid w:val="00E91B15"/>
    <w:rsid w:val="00E953FC"/>
    <w:rsid w:val="00E97FD6"/>
    <w:rsid w:val="00EA2C24"/>
    <w:rsid w:val="00EA3FCD"/>
    <w:rsid w:val="00EA4047"/>
    <w:rsid w:val="00EA616D"/>
    <w:rsid w:val="00EB0CA1"/>
    <w:rsid w:val="00EB6261"/>
    <w:rsid w:val="00EB7910"/>
    <w:rsid w:val="00ED3CFC"/>
    <w:rsid w:val="00ED487E"/>
    <w:rsid w:val="00ED5669"/>
    <w:rsid w:val="00ED6348"/>
    <w:rsid w:val="00EE16D8"/>
    <w:rsid w:val="00EE510E"/>
    <w:rsid w:val="00EF00A2"/>
    <w:rsid w:val="00EF2EAD"/>
    <w:rsid w:val="00EF5D58"/>
    <w:rsid w:val="00F0783F"/>
    <w:rsid w:val="00F07D75"/>
    <w:rsid w:val="00F12787"/>
    <w:rsid w:val="00F21322"/>
    <w:rsid w:val="00F227C9"/>
    <w:rsid w:val="00F2363B"/>
    <w:rsid w:val="00F23997"/>
    <w:rsid w:val="00F2771A"/>
    <w:rsid w:val="00F367D3"/>
    <w:rsid w:val="00F3779E"/>
    <w:rsid w:val="00F37CC3"/>
    <w:rsid w:val="00F41D21"/>
    <w:rsid w:val="00F41DDA"/>
    <w:rsid w:val="00F51C54"/>
    <w:rsid w:val="00F53B48"/>
    <w:rsid w:val="00F543CA"/>
    <w:rsid w:val="00F55DE4"/>
    <w:rsid w:val="00F610F0"/>
    <w:rsid w:val="00F61A0B"/>
    <w:rsid w:val="00F61C35"/>
    <w:rsid w:val="00F6471A"/>
    <w:rsid w:val="00F64CAB"/>
    <w:rsid w:val="00F67915"/>
    <w:rsid w:val="00F702ED"/>
    <w:rsid w:val="00F755FC"/>
    <w:rsid w:val="00F85BEA"/>
    <w:rsid w:val="00F86541"/>
    <w:rsid w:val="00F902CA"/>
    <w:rsid w:val="00F90A1F"/>
    <w:rsid w:val="00F91F43"/>
    <w:rsid w:val="00F928D3"/>
    <w:rsid w:val="00F92F33"/>
    <w:rsid w:val="00F940BD"/>
    <w:rsid w:val="00F95A49"/>
    <w:rsid w:val="00F96F46"/>
    <w:rsid w:val="00F97864"/>
    <w:rsid w:val="00F97DC0"/>
    <w:rsid w:val="00FA02DE"/>
    <w:rsid w:val="00FA3556"/>
    <w:rsid w:val="00FA3CD5"/>
    <w:rsid w:val="00FA3FC2"/>
    <w:rsid w:val="00FA5FFC"/>
    <w:rsid w:val="00FB0C9C"/>
    <w:rsid w:val="00FB5D31"/>
    <w:rsid w:val="00FC057B"/>
    <w:rsid w:val="00FC551F"/>
    <w:rsid w:val="00FD0636"/>
    <w:rsid w:val="00FD781B"/>
    <w:rsid w:val="00FD7D0D"/>
    <w:rsid w:val="00FE5AFA"/>
    <w:rsid w:val="00FE7CA5"/>
    <w:rsid w:val="00FF2BA9"/>
    <w:rsid w:val="00FF2C66"/>
    <w:rsid w:val="00FF4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C39FDA"/>
  <w15:chartTrackingRefBased/>
  <w15:docId w15:val="{42A305CC-2F3C-491B-ADD6-534E4EB97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rsid w:val="00141708"/>
    <w:pPr>
      <w:tabs>
        <w:tab w:val="left" w:pos="1134"/>
      </w:tabs>
      <w:suppressAutoHyphens/>
      <w:spacing w:before="120" w:after="240" w:line="288" w:lineRule="auto"/>
      <w:jc w:val="both"/>
    </w:pPr>
    <w:rPr>
      <w:rFonts w:ascii="Times New Roman" w:eastAsia="Times New Roman" w:hAnsi="Times New Roman" w:cs="Times New Roman"/>
      <w:snapToGrid w:val="0"/>
      <w:szCs w:val="20"/>
      <w:lang w:val="en-GB" w:eastAsia="en-GB"/>
    </w:rPr>
  </w:style>
  <w:style w:type="character" w:customStyle="1" w:styleId="TextkrperZchn">
    <w:name w:val="Textkörper Zchn"/>
    <w:basedOn w:val="Absatz-Standardschriftart"/>
    <w:link w:val="Textkrper"/>
    <w:rsid w:val="00141708"/>
    <w:rPr>
      <w:rFonts w:ascii="Times New Roman" w:eastAsia="Times New Roman" w:hAnsi="Times New Roman" w:cs="Times New Roman"/>
      <w:snapToGrid w:val="0"/>
      <w:szCs w:val="20"/>
      <w:lang w:val="en-GB" w:eastAsia="en-GB"/>
    </w:rPr>
  </w:style>
  <w:style w:type="paragraph" w:styleId="Beschriftung">
    <w:name w:val="caption"/>
    <w:basedOn w:val="Standard"/>
    <w:next w:val="Standard"/>
    <w:qFormat/>
    <w:rsid w:val="00141708"/>
    <w:pPr>
      <w:spacing w:before="120" w:after="240" w:line="264" w:lineRule="auto"/>
      <w:jc w:val="both"/>
    </w:pPr>
    <w:rPr>
      <w:rFonts w:ascii="Times" w:eastAsia="Times New Roman" w:hAnsi="Times" w:cs="Times New Roman"/>
      <w:i/>
      <w:szCs w:val="20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8099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8099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8099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8099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8099B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7B0822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32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3276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2A017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teraturverzeichnis">
    <w:name w:val="Bibliography"/>
    <w:basedOn w:val="Standard"/>
    <w:next w:val="Standard"/>
    <w:uiPriority w:val="37"/>
    <w:unhideWhenUsed/>
    <w:rsid w:val="005D4EFC"/>
    <w:pPr>
      <w:spacing w:after="240" w:line="240" w:lineRule="auto"/>
      <w:ind w:left="720" w:hanging="720"/>
    </w:pPr>
  </w:style>
  <w:style w:type="paragraph" w:styleId="berarbeitung">
    <w:name w:val="Revision"/>
    <w:hidden/>
    <w:uiPriority w:val="99"/>
    <w:semiHidden/>
    <w:rsid w:val="00AA2179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3533BE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533BE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B54B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54B1A"/>
  </w:style>
  <w:style w:type="paragraph" w:styleId="Fuzeile">
    <w:name w:val="footer"/>
    <w:basedOn w:val="Standard"/>
    <w:link w:val="FuzeileZchn"/>
    <w:uiPriority w:val="99"/>
    <w:unhideWhenUsed/>
    <w:rsid w:val="00B54B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54B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32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image" Target="media/image5.png"/><Relationship Id="rId10" Type="http://schemas.openxmlformats.org/officeDocument/2006/relationships/hyperlink" Target="mailto:*michael.mayer@ecmwf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C11B307580C44297B69521475766C4" ma:contentTypeVersion="15" ma:contentTypeDescription="Create a new document." ma:contentTypeScope="" ma:versionID="f8a7b8cfae1e6abc61c4610e0d6bc12a">
  <xsd:schema xmlns:xsd="http://www.w3.org/2001/XMLSchema" xmlns:xs="http://www.w3.org/2001/XMLSchema" xmlns:p="http://schemas.microsoft.com/office/2006/metadata/properties" xmlns:ns3="b7c9a153-9920-4347-99ab-957e3230e476" xmlns:ns4="4bf9bf45-9453-40da-aaa0-895ec0932f38" targetNamespace="http://schemas.microsoft.com/office/2006/metadata/properties" ma:root="true" ma:fieldsID="aa839b803b2690324ea950e6513ee615" ns3:_="" ns4:_="">
    <xsd:import namespace="b7c9a153-9920-4347-99ab-957e3230e476"/>
    <xsd:import namespace="4bf9bf45-9453-40da-aaa0-895ec0932f3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c9a153-9920-4347-99ab-957e3230e4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f9bf45-9453-40da-aaa0-895ec0932f3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7c9a153-9920-4347-99ab-957e3230e476" xsi:nil="true"/>
  </documentManagement>
</p:properties>
</file>

<file path=customXml/itemProps1.xml><?xml version="1.0" encoding="utf-8"?>
<ds:datastoreItem xmlns:ds="http://schemas.openxmlformats.org/officeDocument/2006/customXml" ds:itemID="{66634538-01A2-44FE-B359-657D0B8D27A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58589C2-A1A8-43CE-9C09-28FF2B5D2E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c9a153-9920-4347-99ab-957e3230e476"/>
    <ds:schemaRef ds:uri="4bf9bf45-9453-40da-aaa0-895ec0932f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6729602-A01B-4D9A-83DC-F3918500BFD9}">
  <ds:schemaRefs>
    <ds:schemaRef ds:uri="http://schemas.microsoft.com/office/2006/metadata/properties"/>
    <ds:schemaRef ds:uri="http://schemas.microsoft.com/office/infopath/2007/PartnerControls"/>
    <ds:schemaRef ds:uri="b7c9a153-9920-4347-99ab-957e3230e47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2</Words>
  <Characters>2219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yer</dc:creator>
  <cp:keywords/>
  <dc:description/>
  <cp:lastModifiedBy>Michael Mayer</cp:lastModifiedBy>
  <cp:revision>10</cp:revision>
  <cp:lastPrinted>2023-03-02T16:53:00Z</cp:lastPrinted>
  <dcterms:created xsi:type="dcterms:W3CDTF">2023-03-10T14:24:00Z</dcterms:created>
  <dcterms:modified xsi:type="dcterms:W3CDTF">2023-09-01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C11B307580C44297B69521475766C4</vt:lpwstr>
  </property>
  <property fmtid="{D5CDD505-2E9C-101B-9397-08002B2CF9AE}" pid="3" name="ZOTERO_PREF_1">
    <vt:lpwstr>&lt;data data-version="3" zotero-version="6.0.22"&gt;&lt;session id="DtGz9w00"/&gt;&lt;style id="http://www.zotero.org/styles/journal-of-climate" hasBibliography="1" bibliographyStyleHasBeenSet="1"/&gt;&lt;prefs&gt;&lt;pref name="fieldType" value="Field"/&gt;&lt;pref name="automaticJourn</vt:lpwstr>
  </property>
  <property fmtid="{D5CDD505-2E9C-101B-9397-08002B2CF9AE}" pid="4" name="ZOTERO_PREF_2">
    <vt:lpwstr>alAbbreviations" value="true"/&gt;&lt;/prefs&gt;&lt;/data&gt;</vt:lpwstr>
  </property>
</Properties>
</file>